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B2C58" w14:textId="77777777" w:rsidR="00B454B6" w:rsidRDefault="00B454B6" w:rsidP="00967A0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6</w:t>
      </w:r>
    </w:p>
    <w:p w14:paraId="109F6829" w14:textId="4E8DF6A0" w:rsidR="00794A97" w:rsidRPr="00A90CBF" w:rsidRDefault="00794A97" w:rsidP="00967A08">
      <w:pPr>
        <w:jc w:val="center"/>
        <w:rPr>
          <w:rFonts w:ascii="Times New Roman" w:hAnsi="Times New Roman" w:cs="Times New Roman"/>
          <w:b/>
          <w:bCs/>
        </w:rPr>
      </w:pPr>
      <w:r w:rsidRPr="00A90CBF">
        <w:rPr>
          <w:rFonts w:ascii="Times New Roman" w:hAnsi="Times New Roman" w:cs="Times New Roman"/>
          <w:b/>
          <w:bCs/>
        </w:rPr>
        <w:t>Collinearity Assumption Checks</w:t>
      </w:r>
    </w:p>
    <w:p w14:paraId="2181E1B7" w14:textId="77777777" w:rsidR="00967A08" w:rsidRDefault="00967A08" w:rsidP="00794A97">
      <w:pPr>
        <w:spacing w:line="480" w:lineRule="auto"/>
        <w:rPr>
          <w:rFonts w:ascii="Times New Roman" w:hAnsi="Times New Roman" w:cs="Times New Roman"/>
        </w:rPr>
      </w:pPr>
    </w:p>
    <w:p w14:paraId="4E6B9E32" w14:textId="6EDFF9DF" w:rsidR="00794A97" w:rsidRPr="00A90CBF" w:rsidRDefault="00794A97" w:rsidP="00794A97">
      <w:pPr>
        <w:spacing w:line="480" w:lineRule="auto"/>
        <w:rPr>
          <w:rFonts w:ascii="Times New Roman" w:hAnsi="Times New Roman" w:cs="Times New Roman"/>
        </w:rPr>
      </w:pPr>
      <w:r w:rsidRPr="00A90CBF">
        <w:rPr>
          <w:rFonts w:ascii="Times New Roman" w:hAnsi="Times New Roman" w:cs="Times New Roman"/>
        </w:rPr>
        <w:t xml:space="preserve">Typically, variation inflation factors larger than 2 or 3 indicate possible problems with collinearity. Therefore, our results appear to be within this boundary. </w:t>
      </w:r>
    </w:p>
    <w:p w14:paraId="11A0D1F0" w14:textId="77777777" w:rsidR="00794A97" w:rsidRPr="00A90CBF" w:rsidRDefault="00794A97" w:rsidP="00794A97">
      <w:pPr>
        <w:spacing w:line="480" w:lineRule="auto"/>
        <w:rPr>
          <w:rFonts w:ascii="Times New Roman" w:hAnsi="Times New Roman" w:cs="Times New Roman"/>
          <w:i/>
          <w:iCs/>
        </w:rPr>
      </w:pPr>
      <w:r w:rsidRPr="00A90CBF">
        <w:rPr>
          <w:rFonts w:ascii="Times New Roman" w:hAnsi="Times New Roman" w:cs="Times New Roman"/>
          <w:i/>
          <w:iCs/>
        </w:rPr>
        <w:t>Variance Inflation Factor Values for Measures and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794A97" w:rsidRPr="00A90CBF" w14:paraId="56E00F8E" w14:textId="77777777" w:rsidTr="001B6F49">
        <w:tc>
          <w:tcPr>
            <w:tcW w:w="6232" w:type="dxa"/>
            <w:shd w:val="clear" w:color="auto" w:fill="D0CECE" w:themeFill="background2" w:themeFillShade="E6"/>
          </w:tcPr>
          <w:p w14:paraId="61A29BA2" w14:textId="77777777" w:rsidR="00794A97" w:rsidRPr="00A90CBF" w:rsidRDefault="00794A97" w:rsidP="001B6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CBF">
              <w:rPr>
                <w:rFonts w:ascii="Times New Roman" w:hAnsi="Times New Roman" w:cs="Times New Roman"/>
                <w:b/>
                <w:bCs/>
              </w:rPr>
              <w:t>Measures and Model</w:t>
            </w:r>
          </w:p>
        </w:tc>
        <w:tc>
          <w:tcPr>
            <w:tcW w:w="2784" w:type="dxa"/>
            <w:shd w:val="clear" w:color="auto" w:fill="D0CECE" w:themeFill="background2" w:themeFillShade="E6"/>
          </w:tcPr>
          <w:p w14:paraId="36397F94" w14:textId="77777777" w:rsidR="00794A97" w:rsidRPr="00A90CBF" w:rsidRDefault="00794A97" w:rsidP="001B6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CBF">
              <w:rPr>
                <w:rFonts w:ascii="Times New Roman" w:hAnsi="Times New Roman" w:cs="Times New Roman"/>
                <w:b/>
                <w:bCs/>
              </w:rPr>
              <w:t>Variance Inflation Factor</w:t>
            </w:r>
          </w:p>
        </w:tc>
      </w:tr>
      <w:tr w:rsidR="00794A97" w:rsidRPr="00A90CBF" w14:paraId="0E8BC009" w14:textId="77777777" w:rsidTr="001B6F49">
        <w:tc>
          <w:tcPr>
            <w:tcW w:w="6232" w:type="dxa"/>
          </w:tcPr>
          <w:p w14:paraId="6CC19CAA" w14:textId="77777777" w:rsidR="00794A97" w:rsidRPr="00A90CBF" w:rsidRDefault="00794A97" w:rsidP="001B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ar Regression </w:t>
            </w:r>
            <w:r w:rsidRPr="00A90CBF">
              <w:rPr>
                <w:rFonts w:ascii="Times New Roman" w:hAnsi="Times New Roman" w:cs="Times New Roman"/>
              </w:rPr>
              <w:t xml:space="preserve">Model: </w:t>
            </w:r>
          </w:p>
          <w:p w14:paraId="5AA41D0B" w14:textId="77777777" w:rsidR="00794A97" w:rsidRPr="00A90CBF" w:rsidRDefault="00794A97" w:rsidP="001B6F49">
            <w:pPr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Total FMPS and total FMPS/total IUS-SF interaction</w:t>
            </w:r>
          </w:p>
        </w:tc>
        <w:tc>
          <w:tcPr>
            <w:tcW w:w="2784" w:type="dxa"/>
          </w:tcPr>
          <w:p w14:paraId="64FB0F6D" w14:textId="77777777" w:rsidR="00794A97" w:rsidRPr="00A90CBF" w:rsidRDefault="00794A97" w:rsidP="001B6F49">
            <w:pPr>
              <w:jc w:val="center"/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2.77</w:t>
            </w:r>
          </w:p>
        </w:tc>
      </w:tr>
      <w:tr w:rsidR="00794A97" w:rsidRPr="00A90CBF" w14:paraId="6EDB4AE3" w14:textId="77777777" w:rsidTr="001B6F49">
        <w:tc>
          <w:tcPr>
            <w:tcW w:w="6232" w:type="dxa"/>
          </w:tcPr>
          <w:p w14:paraId="2252E147" w14:textId="77777777" w:rsidR="00794A97" w:rsidRPr="00A90CBF" w:rsidRDefault="00794A97" w:rsidP="001B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ar Regression </w:t>
            </w:r>
            <w:r w:rsidRPr="00A90CBF">
              <w:rPr>
                <w:rFonts w:ascii="Times New Roman" w:hAnsi="Times New Roman" w:cs="Times New Roman"/>
              </w:rPr>
              <w:t xml:space="preserve">Model: </w:t>
            </w:r>
          </w:p>
          <w:p w14:paraId="6099299F" w14:textId="77777777" w:rsidR="00794A97" w:rsidRPr="00A90CBF" w:rsidRDefault="00794A97" w:rsidP="001B6F49">
            <w:pPr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Total FMPS and total FMPS/total RNTQ interaction</w:t>
            </w:r>
          </w:p>
        </w:tc>
        <w:tc>
          <w:tcPr>
            <w:tcW w:w="2784" w:type="dxa"/>
          </w:tcPr>
          <w:p w14:paraId="6EDEA7E1" w14:textId="77777777" w:rsidR="00794A97" w:rsidRPr="00A90CBF" w:rsidRDefault="00794A97" w:rsidP="001B6F49">
            <w:pPr>
              <w:jc w:val="center"/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2.54</w:t>
            </w:r>
          </w:p>
        </w:tc>
      </w:tr>
      <w:tr w:rsidR="00794A97" w:rsidRPr="00A90CBF" w14:paraId="7A12E92B" w14:textId="77777777" w:rsidTr="001B6F49">
        <w:tc>
          <w:tcPr>
            <w:tcW w:w="6232" w:type="dxa"/>
          </w:tcPr>
          <w:p w14:paraId="6DD4D2E2" w14:textId="77777777" w:rsidR="00794A97" w:rsidRPr="00A90CBF" w:rsidRDefault="00794A97" w:rsidP="001B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istic Regression </w:t>
            </w:r>
            <w:r w:rsidRPr="00A90CBF">
              <w:rPr>
                <w:rFonts w:ascii="Times New Roman" w:hAnsi="Times New Roman" w:cs="Times New Roman"/>
              </w:rPr>
              <w:t xml:space="preserve">Model: </w:t>
            </w:r>
          </w:p>
          <w:p w14:paraId="18AB2203" w14:textId="77777777" w:rsidR="00794A97" w:rsidRPr="00A90CBF" w:rsidRDefault="00794A97" w:rsidP="001B6F49">
            <w:pPr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Total FMPS and total FMPS/total IUS-SF interaction</w:t>
            </w:r>
          </w:p>
        </w:tc>
        <w:tc>
          <w:tcPr>
            <w:tcW w:w="2784" w:type="dxa"/>
          </w:tcPr>
          <w:p w14:paraId="784494F1" w14:textId="77777777" w:rsidR="00794A97" w:rsidRPr="00A90CBF" w:rsidRDefault="00794A97" w:rsidP="001B6F49">
            <w:pPr>
              <w:jc w:val="center"/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2.64</w:t>
            </w:r>
          </w:p>
        </w:tc>
      </w:tr>
      <w:tr w:rsidR="00794A97" w:rsidRPr="00A90CBF" w14:paraId="1845983E" w14:textId="77777777" w:rsidTr="001B6F49">
        <w:tc>
          <w:tcPr>
            <w:tcW w:w="6232" w:type="dxa"/>
          </w:tcPr>
          <w:p w14:paraId="42880E22" w14:textId="77777777" w:rsidR="00794A97" w:rsidRPr="00A90CBF" w:rsidRDefault="00794A97" w:rsidP="001B6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istic Regression </w:t>
            </w:r>
            <w:r w:rsidRPr="00A90CBF">
              <w:rPr>
                <w:rFonts w:ascii="Times New Roman" w:hAnsi="Times New Roman" w:cs="Times New Roman"/>
              </w:rPr>
              <w:t xml:space="preserve">Model: </w:t>
            </w:r>
          </w:p>
          <w:p w14:paraId="7892FD66" w14:textId="77777777" w:rsidR="00794A97" w:rsidRPr="00A90CBF" w:rsidRDefault="00794A97" w:rsidP="001B6F49">
            <w:pPr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Total FMPS and total FMPS/total RNTQ interaction</w:t>
            </w:r>
          </w:p>
        </w:tc>
        <w:tc>
          <w:tcPr>
            <w:tcW w:w="2784" w:type="dxa"/>
          </w:tcPr>
          <w:p w14:paraId="3A102419" w14:textId="77777777" w:rsidR="00794A97" w:rsidRPr="00A90CBF" w:rsidRDefault="00794A97" w:rsidP="001B6F49">
            <w:pPr>
              <w:jc w:val="center"/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2.63</w:t>
            </w:r>
          </w:p>
        </w:tc>
      </w:tr>
    </w:tbl>
    <w:p w14:paraId="408308B6" w14:textId="6ECE1C7C" w:rsidR="00A76AD0" w:rsidRDefault="008718CB">
      <w:r w:rsidRPr="002E78CF">
        <w:rPr>
          <w:rFonts w:ascii="Times New Roman" w:hAnsi="Times New Roman" w:cs="Times New Roman"/>
          <w:color w:val="000000"/>
        </w:rPr>
        <w:t>FMPS (Frost Multidimensional</w:t>
      </w:r>
      <w:r>
        <w:rPr>
          <w:rFonts w:ascii="Times New Roman" w:hAnsi="Times New Roman" w:cs="Times New Roman"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 xml:space="preserve">Perfectionism Scale), </w:t>
      </w:r>
      <w:r>
        <w:rPr>
          <w:rFonts w:ascii="Times New Roman" w:hAnsi="Times New Roman" w:cs="Times New Roman"/>
          <w:color w:val="000000"/>
        </w:rPr>
        <w:t>RNTQ (</w:t>
      </w:r>
      <w:r w:rsidRPr="002E78CF">
        <w:rPr>
          <w:rFonts w:ascii="Times New Roman" w:hAnsi="Times New Roman" w:cs="Times New Roman"/>
          <w:color w:val="000000"/>
        </w:rPr>
        <w:t>Repetitive Negative Thoughts</w:t>
      </w:r>
      <w:r w:rsidRPr="002E78CF">
        <w:rPr>
          <w:rFonts w:ascii="Times New Roman" w:hAnsi="Times New Roman" w:cs="Times New Roman"/>
          <w:b/>
          <w:bCs/>
          <w:i/>
          <w:iCs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>Questionnaire</w:t>
      </w:r>
      <w:r>
        <w:rPr>
          <w:rFonts w:ascii="Times New Roman" w:hAnsi="Times New Roman" w:cs="Times New Roman"/>
          <w:color w:val="000000"/>
        </w:rPr>
        <w:t>)</w:t>
      </w:r>
      <w:r w:rsidR="00464DE8">
        <w:rPr>
          <w:rFonts w:ascii="Times New Roman" w:hAnsi="Times New Roman" w:cs="Times New Roman"/>
          <w:color w:val="000000"/>
        </w:rPr>
        <w:t xml:space="preserve">, IUS-SF (Intolerance of Uncertainty Scale Short Form). </w:t>
      </w:r>
    </w:p>
    <w:sectPr w:rsidR="00A76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A97"/>
    <w:rsid w:val="000114D0"/>
    <w:rsid w:val="00020889"/>
    <w:rsid w:val="0003553B"/>
    <w:rsid w:val="00046DE5"/>
    <w:rsid w:val="00047E1A"/>
    <w:rsid w:val="00056D24"/>
    <w:rsid w:val="00066573"/>
    <w:rsid w:val="000703EF"/>
    <w:rsid w:val="00082078"/>
    <w:rsid w:val="0008591D"/>
    <w:rsid w:val="000930A2"/>
    <w:rsid w:val="00095F48"/>
    <w:rsid w:val="000A2913"/>
    <w:rsid w:val="000A6C77"/>
    <w:rsid w:val="000D2716"/>
    <w:rsid w:val="000F5FAE"/>
    <w:rsid w:val="00102449"/>
    <w:rsid w:val="0010381D"/>
    <w:rsid w:val="00105A6C"/>
    <w:rsid w:val="001124B0"/>
    <w:rsid w:val="001469D1"/>
    <w:rsid w:val="00180708"/>
    <w:rsid w:val="00182847"/>
    <w:rsid w:val="00185166"/>
    <w:rsid w:val="0019263E"/>
    <w:rsid w:val="0019366C"/>
    <w:rsid w:val="001B0731"/>
    <w:rsid w:val="001B4CBE"/>
    <w:rsid w:val="001C249A"/>
    <w:rsid w:val="001C7913"/>
    <w:rsid w:val="001F1038"/>
    <w:rsid w:val="001F2E6F"/>
    <w:rsid w:val="002073CE"/>
    <w:rsid w:val="0021588B"/>
    <w:rsid w:val="002170A0"/>
    <w:rsid w:val="00227159"/>
    <w:rsid w:val="002339C8"/>
    <w:rsid w:val="00260624"/>
    <w:rsid w:val="002672B2"/>
    <w:rsid w:val="00285D5A"/>
    <w:rsid w:val="002A7D58"/>
    <w:rsid w:val="002C6C2B"/>
    <w:rsid w:val="002D6681"/>
    <w:rsid w:val="002E2126"/>
    <w:rsid w:val="00321C46"/>
    <w:rsid w:val="003319DE"/>
    <w:rsid w:val="00337031"/>
    <w:rsid w:val="00341DD4"/>
    <w:rsid w:val="00352063"/>
    <w:rsid w:val="00355A9B"/>
    <w:rsid w:val="003644ED"/>
    <w:rsid w:val="003736EC"/>
    <w:rsid w:val="0037539D"/>
    <w:rsid w:val="00382409"/>
    <w:rsid w:val="003A0548"/>
    <w:rsid w:val="003D478E"/>
    <w:rsid w:val="00412BDC"/>
    <w:rsid w:val="004276E6"/>
    <w:rsid w:val="00432B57"/>
    <w:rsid w:val="00432F5E"/>
    <w:rsid w:val="0044475A"/>
    <w:rsid w:val="004475FA"/>
    <w:rsid w:val="00454630"/>
    <w:rsid w:val="00464DE8"/>
    <w:rsid w:val="00485EB5"/>
    <w:rsid w:val="004866AD"/>
    <w:rsid w:val="004E076A"/>
    <w:rsid w:val="004E0BCE"/>
    <w:rsid w:val="00501029"/>
    <w:rsid w:val="005312A6"/>
    <w:rsid w:val="005361C8"/>
    <w:rsid w:val="00553F26"/>
    <w:rsid w:val="00582D18"/>
    <w:rsid w:val="005A3BC7"/>
    <w:rsid w:val="005C51B9"/>
    <w:rsid w:val="0061192C"/>
    <w:rsid w:val="00613594"/>
    <w:rsid w:val="00623EA6"/>
    <w:rsid w:val="00626378"/>
    <w:rsid w:val="00633583"/>
    <w:rsid w:val="006464F5"/>
    <w:rsid w:val="00660831"/>
    <w:rsid w:val="0066136F"/>
    <w:rsid w:val="00672572"/>
    <w:rsid w:val="0068596B"/>
    <w:rsid w:val="00692DD0"/>
    <w:rsid w:val="00697827"/>
    <w:rsid w:val="006A3391"/>
    <w:rsid w:val="006B2BEA"/>
    <w:rsid w:val="006C5933"/>
    <w:rsid w:val="006D7926"/>
    <w:rsid w:val="006F2C25"/>
    <w:rsid w:val="006F6813"/>
    <w:rsid w:val="007350FE"/>
    <w:rsid w:val="007373CF"/>
    <w:rsid w:val="00776342"/>
    <w:rsid w:val="00794A97"/>
    <w:rsid w:val="00796317"/>
    <w:rsid w:val="007B5AB1"/>
    <w:rsid w:val="007C0F7D"/>
    <w:rsid w:val="007F6CDA"/>
    <w:rsid w:val="00805F27"/>
    <w:rsid w:val="008101A6"/>
    <w:rsid w:val="00810313"/>
    <w:rsid w:val="008118DB"/>
    <w:rsid w:val="0081766A"/>
    <w:rsid w:val="00821BAF"/>
    <w:rsid w:val="00832E51"/>
    <w:rsid w:val="00847F27"/>
    <w:rsid w:val="008569DB"/>
    <w:rsid w:val="008718CB"/>
    <w:rsid w:val="0087228E"/>
    <w:rsid w:val="00872759"/>
    <w:rsid w:val="00872B79"/>
    <w:rsid w:val="00881873"/>
    <w:rsid w:val="00883EF4"/>
    <w:rsid w:val="00886CC1"/>
    <w:rsid w:val="008A1F73"/>
    <w:rsid w:val="008B41E0"/>
    <w:rsid w:val="008C682F"/>
    <w:rsid w:val="008D0D7C"/>
    <w:rsid w:val="00905FC6"/>
    <w:rsid w:val="00935251"/>
    <w:rsid w:val="00947185"/>
    <w:rsid w:val="00957A35"/>
    <w:rsid w:val="00967A08"/>
    <w:rsid w:val="009719F8"/>
    <w:rsid w:val="00980B3B"/>
    <w:rsid w:val="00985FF3"/>
    <w:rsid w:val="00995692"/>
    <w:rsid w:val="009A4BD7"/>
    <w:rsid w:val="009A52C5"/>
    <w:rsid w:val="009B2C28"/>
    <w:rsid w:val="009E0364"/>
    <w:rsid w:val="009F0C0E"/>
    <w:rsid w:val="00A07370"/>
    <w:rsid w:val="00A12074"/>
    <w:rsid w:val="00A13DCD"/>
    <w:rsid w:val="00A35B2D"/>
    <w:rsid w:val="00A4633A"/>
    <w:rsid w:val="00A55A69"/>
    <w:rsid w:val="00A623C7"/>
    <w:rsid w:val="00A76AD0"/>
    <w:rsid w:val="00A77197"/>
    <w:rsid w:val="00A80BAD"/>
    <w:rsid w:val="00A911F1"/>
    <w:rsid w:val="00A94C1B"/>
    <w:rsid w:val="00AA6F2B"/>
    <w:rsid w:val="00AC73FA"/>
    <w:rsid w:val="00AD12ED"/>
    <w:rsid w:val="00AF0814"/>
    <w:rsid w:val="00AF5618"/>
    <w:rsid w:val="00B0514B"/>
    <w:rsid w:val="00B26108"/>
    <w:rsid w:val="00B3786C"/>
    <w:rsid w:val="00B454B6"/>
    <w:rsid w:val="00B544F9"/>
    <w:rsid w:val="00B57D1B"/>
    <w:rsid w:val="00B65B3C"/>
    <w:rsid w:val="00B7421A"/>
    <w:rsid w:val="00B90520"/>
    <w:rsid w:val="00BC54A4"/>
    <w:rsid w:val="00C60FFE"/>
    <w:rsid w:val="00C74415"/>
    <w:rsid w:val="00C962A8"/>
    <w:rsid w:val="00CC61D2"/>
    <w:rsid w:val="00CF28E9"/>
    <w:rsid w:val="00CF4AE5"/>
    <w:rsid w:val="00D0075B"/>
    <w:rsid w:val="00D0380F"/>
    <w:rsid w:val="00D2086B"/>
    <w:rsid w:val="00D3671F"/>
    <w:rsid w:val="00D41300"/>
    <w:rsid w:val="00D43771"/>
    <w:rsid w:val="00D729CC"/>
    <w:rsid w:val="00D75350"/>
    <w:rsid w:val="00DA05A0"/>
    <w:rsid w:val="00DB138B"/>
    <w:rsid w:val="00DE38C7"/>
    <w:rsid w:val="00DF0555"/>
    <w:rsid w:val="00DF265A"/>
    <w:rsid w:val="00E05137"/>
    <w:rsid w:val="00E136AC"/>
    <w:rsid w:val="00E204F1"/>
    <w:rsid w:val="00E50810"/>
    <w:rsid w:val="00E777B4"/>
    <w:rsid w:val="00E80BA6"/>
    <w:rsid w:val="00E831C5"/>
    <w:rsid w:val="00E87761"/>
    <w:rsid w:val="00E93A19"/>
    <w:rsid w:val="00E96321"/>
    <w:rsid w:val="00EA749F"/>
    <w:rsid w:val="00EC0574"/>
    <w:rsid w:val="00ED60E1"/>
    <w:rsid w:val="00F064F7"/>
    <w:rsid w:val="00F07C54"/>
    <w:rsid w:val="00F16A76"/>
    <w:rsid w:val="00F275FB"/>
    <w:rsid w:val="00F30C1D"/>
    <w:rsid w:val="00F5178F"/>
    <w:rsid w:val="00F5190E"/>
    <w:rsid w:val="00F61086"/>
    <w:rsid w:val="00F76D08"/>
    <w:rsid w:val="00F775CA"/>
    <w:rsid w:val="00F86EBE"/>
    <w:rsid w:val="00F9505F"/>
    <w:rsid w:val="00FA01A3"/>
    <w:rsid w:val="00FA2D3C"/>
    <w:rsid w:val="00FB3BF2"/>
    <w:rsid w:val="00FC008B"/>
    <w:rsid w:val="00FD217D"/>
    <w:rsid w:val="00FD72FC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ED253"/>
  <w15:chartTrackingRefBased/>
  <w15:docId w15:val="{FC78678A-6D12-9547-8627-36EA0D67C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yde-Smith</dc:creator>
  <cp:keywords/>
  <dc:description/>
  <cp:lastModifiedBy>Craig Hyde-Smith</cp:lastModifiedBy>
  <cp:revision>3</cp:revision>
  <dcterms:created xsi:type="dcterms:W3CDTF">2024-10-23T05:41:00Z</dcterms:created>
  <dcterms:modified xsi:type="dcterms:W3CDTF">2024-10-23T08:36:00Z</dcterms:modified>
</cp:coreProperties>
</file>